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  <w:gridCol w:w="1556"/>
      </w:tblGrid>
      <w:tr w:rsidR="00A06075" w:rsidRPr="000E71A5" w14:paraId="4FDD2968" w14:textId="4E55F0EE" w:rsidTr="00451B63">
        <w:trPr>
          <w:jc w:val="center"/>
        </w:trPr>
        <w:tc>
          <w:tcPr>
            <w:tcW w:w="12769" w:type="dxa"/>
            <w:gridSpan w:val="7"/>
            <w:shd w:val="clear" w:color="auto" w:fill="FBE4D5"/>
          </w:tcPr>
          <w:p w14:paraId="676782C7" w14:textId="77777777" w:rsidR="00A06075" w:rsidRDefault="00A06075" w:rsidP="001D32E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1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Incidence of lower respiratory infection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 the 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>standardi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in the North Africa and the Middle East region </w:t>
            </w:r>
          </w:p>
          <w:p w14:paraId="5208C409" w14:textId="0911053B" w:rsidR="00A06075" w:rsidRPr="000E71A5" w:rsidRDefault="00A06075" w:rsidP="001D32E7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A06075" w14:paraId="1380CBE4" w14:textId="3555647D" w:rsidTr="00A06075">
        <w:trPr>
          <w:jc w:val="center"/>
        </w:trPr>
        <w:tc>
          <w:tcPr>
            <w:tcW w:w="1827" w:type="dxa"/>
            <w:shd w:val="clear" w:color="auto" w:fill="FBE4D5"/>
          </w:tcPr>
          <w:p w14:paraId="728A590A" w14:textId="77777777" w:rsidR="00A06075" w:rsidRPr="00182921" w:rsidRDefault="00A06075" w:rsidP="00A0607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4086C1CE" w14:textId="77777777" w:rsidR="00A06075" w:rsidRPr="00AB7F3C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CC5C857" w14:textId="77777777" w:rsidR="00A06075" w:rsidRPr="00AB7F3C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1AA3768B" w14:textId="77777777" w:rsidR="00A06075" w:rsidRPr="00AB7F3C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0C076A2C" w14:textId="77777777" w:rsidR="00A06075" w:rsidRPr="00173528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173528"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  <w:tc>
          <w:tcPr>
            <w:tcW w:w="1556" w:type="dxa"/>
            <w:vMerge w:val="restart"/>
            <w:shd w:val="clear" w:color="auto" w:fill="FBE4D5"/>
          </w:tcPr>
          <w:p w14:paraId="7CCC7FE3" w14:textId="77777777" w:rsidR="00A06075" w:rsidRPr="00173528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173528">
              <w:rPr>
                <w:rFonts w:cs="Calibri"/>
                <w:b/>
                <w:bCs/>
                <w:sz w:val="20"/>
                <w:szCs w:val="20"/>
              </w:rPr>
              <w:t>Average annual % change</w:t>
            </w:r>
          </w:p>
          <w:p w14:paraId="27FCD35F" w14:textId="4C531D2D" w:rsidR="00A06075" w:rsidRPr="00173528" w:rsidRDefault="00A06075" w:rsidP="00A0607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173528"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 w:rsidR="00A06075" w:rsidRPr="000E71A5" w14:paraId="082C167C" w14:textId="2945B3B0" w:rsidTr="00A06075">
        <w:trPr>
          <w:jc w:val="center"/>
        </w:trPr>
        <w:tc>
          <w:tcPr>
            <w:tcW w:w="1827" w:type="dxa"/>
            <w:shd w:val="clear" w:color="auto" w:fill="FBE4D5"/>
          </w:tcPr>
          <w:p w14:paraId="4F1A9C41" w14:textId="77777777" w:rsidR="00A06075" w:rsidRPr="00155769" w:rsidRDefault="00A06075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4AE94CD1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7334DAA5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4DB4DB49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E4D565D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67F6F544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BE4D5"/>
          </w:tcPr>
          <w:p w14:paraId="720B280C" w14:textId="77777777" w:rsidR="00A06075" w:rsidRPr="000E71A5" w:rsidRDefault="00A06075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547D08" w14:paraId="7B2643FC" w14:textId="310C4EA5" w:rsidTr="00503F1F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1E67524A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7CCCA00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144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395800 , 3363468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5124CAE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5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78 , 9875.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0B897C3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970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709280 , 36805894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346EA0C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63.6 , 6997.8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131A8328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8 , -26.8)</w:t>
            </w:r>
          </w:p>
        </w:tc>
        <w:tc>
          <w:tcPr>
            <w:tcW w:w="1556" w:type="dxa"/>
            <w:shd w:val="clear" w:color="auto" w:fill="FBE4D5"/>
            <w:vAlign w:val="bottom"/>
          </w:tcPr>
          <w:p w14:paraId="5E5FC23B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19</w:t>
            </w:r>
          </w:p>
          <w:p w14:paraId="4031D434" w14:textId="0787DB04" w:rsidR="00475C94" w:rsidRPr="00C27809" w:rsidRDefault="00240A10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25</w:t>
            </w:r>
            <w:r w:rsidR="0010221E">
              <w:rPr>
                <w:rFonts w:cs="Calibri"/>
                <w:b/>
                <w:bCs/>
                <w:color w:val="000000"/>
                <w:sz w:val="18"/>
                <w:szCs w:val="18"/>
              </w:rPr>
              <w:t>, -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3)</w:t>
            </w:r>
          </w:p>
        </w:tc>
      </w:tr>
      <w:tr w:rsidR="00547D08" w14:paraId="41806A09" w14:textId="52A69493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60B0C11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DAA2D8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16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7335 , 14755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A61AE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44 , 1204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63C3A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62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92974 , 28429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55911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00.8 , 8709.2)</w:t>
            </w:r>
          </w:p>
        </w:tc>
        <w:tc>
          <w:tcPr>
            <w:tcW w:w="1556" w:type="dxa"/>
            <w:vAlign w:val="center"/>
          </w:tcPr>
          <w:p w14:paraId="00AB2A3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 , -23.2)</w:t>
            </w:r>
          </w:p>
        </w:tc>
        <w:tc>
          <w:tcPr>
            <w:tcW w:w="1556" w:type="dxa"/>
            <w:vAlign w:val="bottom"/>
          </w:tcPr>
          <w:p w14:paraId="03823F95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11</w:t>
            </w:r>
          </w:p>
          <w:p w14:paraId="5B9EA265" w14:textId="01E9E932" w:rsidR="0010221E" w:rsidRPr="006B5BE8" w:rsidRDefault="0010221E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18, -1.03)</w:t>
            </w:r>
          </w:p>
        </w:tc>
      </w:tr>
      <w:tr w:rsidR="00547D08" w14:paraId="164E3353" w14:textId="6FC8D21B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70A91E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14E500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83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59833 , 20269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A209A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09.5 , 867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58ADD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50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7696 , 23401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122C6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13.5 , 6308.4)</w:t>
            </w:r>
          </w:p>
        </w:tc>
        <w:tc>
          <w:tcPr>
            <w:tcW w:w="1556" w:type="dxa"/>
            <w:vAlign w:val="center"/>
          </w:tcPr>
          <w:p w14:paraId="373F668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8 , -23.3)</w:t>
            </w:r>
          </w:p>
        </w:tc>
        <w:tc>
          <w:tcPr>
            <w:tcW w:w="1556" w:type="dxa"/>
            <w:vAlign w:val="bottom"/>
          </w:tcPr>
          <w:p w14:paraId="09765C34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08</w:t>
            </w:r>
          </w:p>
          <w:p w14:paraId="063158B6" w14:textId="305B14DA" w:rsidR="0010221E" w:rsidRPr="006B5BE8" w:rsidRDefault="004512C6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18, -0.99)</w:t>
            </w:r>
          </w:p>
        </w:tc>
      </w:tr>
      <w:tr w:rsidR="00547D08" w14:paraId="39ABE201" w14:textId="2E24FE2F" w:rsidTr="00503F1F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13B38B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BC4C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866 , 3110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89B4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18.2 , 7734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9A0E1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753 , 664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D800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45.7 , 6240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FD641EC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9 , -14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313BBD1F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27809">
              <w:rPr>
                <w:rFonts w:cs="Calibri"/>
                <w:b/>
                <w:bCs/>
                <w:color w:val="000000"/>
                <w:sz w:val="18"/>
                <w:szCs w:val="18"/>
              </w:rPr>
              <w:t>-0.71</w:t>
            </w:r>
          </w:p>
          <w:p w14:paraId="5C38102A" w14:textId="05A3D43F" w:rsidR="004512C6" w:rsidRPr="006B5BE8" w:rsidRDefault="004512C6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BF4EF1">
              <w:rPr>
                <w:rFonts w:cs="Calibri"/>
                <w:b/>
                <w:bCs/>
                <w:color w:val="000000"/>
                <w:sz w:val="18"/>
                <w:szCs w:val="18"/>
              </w:rPr>
              <w:t>-0.77, -0.64)</w:t>
            </w:r>
          </w:p>
        </w:tc>
      </w:tr>
      <w:tr w:rsidR="00547D08" w14:paraId="40169EF8" w14:textId="6DD0F2D9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20A1DE0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28E83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68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1167 , 76727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61C85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7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97.1 , 1335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4FB88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81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32818 , 75882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67D83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5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5.8 , 8783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ADF358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.4 , -29.5)</w:t>
            </w:r>
          </w:p>
        </w:tc>
        <w:tc>
          <w:tcPr>
            <w:tcW w:w="1556" w:type="dxa"/>
            <w:vAlign w:val="bottom"/>
          </w:tcPr>
          <w:p w14:paraId="2DA50B5F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42</w:t>
            </w:r>
          </w:p>
          <w:p w14:paraId="040155A3" w14:textId="79122763" w:rsidR="00BF4EF1" w:rsidRPr="006B5BE8" w:rsidRDefault="00BF4EF1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49, -1.35)</w:t>
            </w:r>
          </w:p>
        </w:tc>
      </w:tr>
      <w:tr w:rsidR="00547D08" w14:paraId="191FAD38" w14:textId="423F09C8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EDD58C6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A3851C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69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69247 , 46291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367391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22.9 , 848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FC46D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50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60046 , 42458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364C5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27.6 , 5599)</w:t>
            </w:r>
          </w:p>
        </w:tc>
        <w:tc>
          <w:tcPr>
            <w:tcW w:w="1556" w:type="dxa"/>
            <w:vAlign w:val="center"/>
          </w:tcPr>
          <w:p w14:paraId="161AB1B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1 , -32)</w:t>
            </w:r>
          </w:p>
        </w:tc>
        <w:tc>
          <w:tcPr>
            <w:tcW w:w="1556" w:type="dxa"/>
            <w:vAlign w:val="bottom"/>
          </w:tcPr>
          <w:p w14:paraId="4170028D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45</w:t>
            </w:r>
          </w:p>
          <w:p w14:paraId="07672702" w14:textId="487E0222" w:rsidR="00BF4EF1" w:rsidRPr="006B5BE8" w:rsidRDefault="00BF4EF1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DC307D">
              <w:rPr>
                <w:rFonts w:cs="Calibri"/>
                <w:b/>
                <w:bCs/>
                <w:color w:val="000000"/>
                <w:sz w:val="18"/>
                <w:szCs w:val="18"/>
              </w:rPr>
              <w:t>-1.53, -1.37)</w:t>
            </w:r>
          </w:p>
        </w:tc>
      </w:tr>
      <w:tr w:rsidR="00547D08" w14:paraId="3AD88CAC" w14:textId="1B503A0A" w:rsidTr="00503F1F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44EF9E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97C08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30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6257 , 18040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80DA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22.5 , 9746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0BC3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17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1984 , 21668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0C62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03 , 5988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1FF512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.2 , -33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3328CA89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27809">
              <w:rPr>
                <w:rFonts w:cs="Calibri"/>
                <w:b/>
                <w:bCs/>
                <w:color w:val="000000"/>
                <w:sz w:val="18"/>
                <w:szCs w:val="18"/>
              </w:rPr>
              <w:t>-1.64</w:t>
            </w:r>
          </w:p>
          <w:p w14:paraId="6FCF61F4" w14:textId="2524A2C0" w:rsidR="00DC307D" w:rsidRPr="006B5BE8" w:rsidRDefault="00DC307D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74, -1.53)</w:t>
            </w:r>
          </w:p>
        </w:tc>
      </w:tr>
      <w:tr w:rsidR="00547D08" w14:paraId="315D5C07" w14:textId="01EDC30F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0997DFA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82A1FC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9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475 , 2914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8D02F0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40.1 , 882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B6621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3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138 , 5927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DEE3D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11.3 , 6090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D7081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4 , -27.7)</w:t>
            </w:r>
          </w:p>
        </w:tc>
        <w:tc>
          <w:tcPr>
            <w:tcW w:w="1556" w:type="dxa"/>
            <w:vAlign w:val="bottom"/>
          </w:tcPr>
          <w:p w14:paraId="10AAE1B0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29</w:t>
            </w:r>
          </w:p>
          <w:p w14:paraId="1960BBD7" w14:textId="098475C5" w:rsidR="00F20CBE" w:rsidRPr="006B5BE8" w:rsidRDefault="00F20CBE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37, -1.21)</w:t>
            </w:r>
          </w:p>
        </w:tc>
      </w:tr>
      <w:tr w:rsidR="00547D08" w14:paraId="29BD8779" w14:textId="2F12F316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5A05470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2D440B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288 , 1088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C37D8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7.6 , 791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B4789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0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582 , 2286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83280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41.4 , 7204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5A4437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9 , -4.6)</w:t>
            </w:r>
          </w:p>
        </w:tc>
        <w:tc>
          <w:tcPr>
            <w:tcW w:w="1556" w:type="dxa"/>
            <w:vAlign w:val="bottom"/>
          </w:tcPr>
          <w:p w14:paraId="686EB20F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27809">
              <w:rPr>
                <w:rFonts w:cs="Calibri"/>
                <w:b/>
                <w:bCs/>
                <w:color w:val="000000"/>
                <w:sz w:val="18"/>
                <w:szCs w:val="18"/>
              </w:rPr>
              <w:t>-0.36</w:t>
            </w:r>
          </w:p>
          <w:p w14:paraId="05046485" w14:textId="39A6CE20" w:rsidR="00F20CBE" w:rsidRPr="006B5BE8" w:rsidRDefault="00F20CBE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0.42, -0.30)</w:t>
            </w:r>
          </w:p>
        </w:tc>
      </w:tr>
      <w:tr w:rsidR="00547D08" w14:paraId="56A6631F" w14:textId="1490E769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702F2DD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72BF42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2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820 , 2366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437820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73.8 , 752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6467B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9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1734 , 3132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EC070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03 , 6122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2D6D49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6 , -15.1)</w:t>
            </w:r>
          </w:p>
        </w:tc>
        <w:tc>
          <w:tcPr>
            <w:tcW w:w="1556" w:type="dxa"/>
            <w:vAlign w:val="bottom"/>
          </w:tcPr>
          <w:p w14:paraId="158C706B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0.75</w:t>
            </w:r>
          </w:p>
          <w:p w14:paraId="160A5740" w14:textId="4F3E6702" w:rsidR="00F20CBE" w:rsidRPr="006B5BE8" w:rsidRDefault="00F20CBE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AC1D34">
              <w:rPr>
                <w:rFonts w:cs="Calibri"/>
                <w:b/>
                <w:bCs/>
                <w:color w:val="000000"/>
                <w:sz w:val="18"/>
                <w:szCs w:val="18"/>
              </w:rPr>
              <w:t>-0.82, -0.69)</w:t>
            </w:r>
          </w:p>
        </w:tc>
      </w:tr>
      <w:tr w:rsidR="00547D08" w14:paraId="4B28EC4E" w14:textId="25C1FD41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83573ED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AD38D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8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717 , 3492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6B7A7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32.7 , 872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45C43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9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3182 , 3686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85CA3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08 , 6470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5ABCEC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3 , -21.4)</w:t>
            </w:r>
          </w:p>
        </w:tc>
        <w:tc>
          <w:tcPr>
            <w:tcW w:w="1556" w:type="dxa"/>
            <w:vAlign w:val="bottom"/>
          </w:tcPr>
          <w:p w14:paraId="41A99B2D" w14:textId="058E1593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 w:rsidR="00FD658F">
              <w:rPr>
                <w:rFonts w:cs="Calibri"/>
                <w:b/>
                <w:bCs/>
                <w:color w:val="000000"/>
                <w:sz w:val="18"/>
                <w:szCs w:val="18"/>
              </w:rPr>
              <w:t>.00</w:t>
            </w:r>
          </w:p>
          <w:p w14:paraId="1E1D79A3" w14:textId="36DE501D" w:rsidR="00AC1D34" w:rsidRPr="006B5BE8" w:rsidRDefault="00AC1D34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97370D">
              <w:rPr>
                <w:rFonts w:cs="Calibri"/>
                <w:b/>
                <w:bCs/>
                <w:color w:val="000000"/>
                <w:sz w:val="18"/>
                <w:szCs w:val="18"/>
              </w:rPr>
              <w:t>-1.14, -0.85)</w:t>
            </w:r>
          </w:p>
        </w:tc>
      </w:tr>
      <w:tr w:rsidR="00547D08" w14:paraId="0E740ED8" w14:textId="6BD01F94" w:rsidTr="00503F1F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FE4CC4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3F2A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57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68273 , 24049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045B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17.6 , 980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0140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64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20514 , 22417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E90B0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15.2 , 6889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198E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3 , -25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4651FFD2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22</w:t>
            </w:r>
          </w:p>
          <w:p w14:paraId="2A5867E7" w14:textId="09B44CB8" w:rsidR="0097370D" w:rsidRPr="006B5BE8" w:rsidRDefault="0097370D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30, -1.14)</w:t>
            </w:r>
          </w:p>
        </w:tc>
      </w:tr>
      <w:tr w:rsidR="00547D08" w14:paraId="445EA5BD" w14:textId="1C96DB91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6A3309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34AD7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084 , 1674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EECBB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01.9 , 1021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09715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1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6881 , 2003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4DCBE1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38 , 6794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993563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.1 , -29.3)</w:t>
            </w:r>
          </w:p>
        </w:tc>
        <w:tc>
          <w:tcPr>
            <w:tcW w:w="1556" w:type="dxa"/>
            <w:vAlign w:val="bottom"/>
          </w:tcPr>
          <w:p w14:paraId="11434A69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39</w:t>
            </w:r>
          </w:p>
          <w:p w14:paraId="62720A90" w14:textId="3A899BB5" w:rsidR="0097370D" w:rsidRPr="006B5BE8" w:rsidRDefault="0097370D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6A78E5">
              <w:rPr>
                <w:rFonts w:cs="Calibri"/>
                <w:b/>
                <w:bCs/>
                <w:color w:val="000000"/>
                <w:sz w:val="18"/>
                <w:szCs w:val="18"/>
              </w:rPr>
              <w:t>-1.45, -1.3</w:t>
            </w:r>
            <w:r w:rsidR="008C6A78">
              <w:rPr>
                <w:rFonts w:cs="Calibri"/>
                <w:b/>
                <w:bCs/>
                <w:color w:val="000000"/>
                <w:sz w:val="18"/>
                <w:szCs w:val="18"/>
              </w:rPr>
              <w:t>4)</w:t>
            </w:r>
          </w:p>
        </w:tc>
      </w:tr>
      <w:tr w:rsidR="00547D08" w14:paraId="45864F7D" w14:textId="4C0C1BB1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E091AE0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58EDB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7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0242 , 2490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A3BC4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2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19.9 , 1169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7AB7E0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6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822 , 3125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ECDC5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22 , 7502.6)</w:t>
            </w:r>
          </w:p>
        </w:tc>
        <w:tc>
          <w:tcPr>
            <w:tcW w:w="1556" w:type="dxa"/>
            <w:vAlign w:val="center"/>
          </w:tcPr>
          <w:p w14:paraId="67CD2EB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9.2 , -31.9)</w:t>
            </w:r>
          </w:p>
        </w:tc>
        <w:tc>
          <w:tcPr>
            <w:tcW w:w="1556" w:type="dxa"/>
            <w:vAlign w:val="bottom"/>
          </w:tcPr>
          <w:p w14:paraId="4C2753E8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27809">
              <w:rPr>
                <w:rFonts w:cs="Calibri"/>
                <w:b/>
                <w:bCs/>
                <w:color w:val="000000"/>
                <w:sz w:val="18"/>
                <w:szCs w:val="18"/>
              </w:rPr>
              <w:t>-1.53</w:t>
            </w:r>
          </w:p>
          <w:p w14:paraId="078F25ED" w14:textId="64EFDCB3" w:rsidR="008C6A78" w:rsidRPr="006B5BE8" w:rsidRDefault="008C6A7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7A5AAA">
              <w:rPr>
                <w:rFonts w:cs="Calibri"/>
                <w:b/>
                <w:bCs/>
                <w:color w:val="000000"/>
                <w:sz w:val="18"/>
                <w:szCs w:val="18"/>
              </w:rPr>
              <w:t>-1.63, -1.43)</w:t>
            </w:r>
          </w:p>
        </w:tc>
      </w:tr>
      <w:tr w:rsidR="00547D08" w14:paraId="160C408B" w14:textId="19AEB9A9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CA457E9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CD55E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09 , 245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64FA4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11.8 , 738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E21F3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992 , 1081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D4DF24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1.9 , 5981.8)</w:t>
            </w:r>
          </w:p>
        </w:tc>
        <w:tc>
          <w:tcPr>
            <w:tcW w:w="1556" w:type="dxa"/>
            <w:vAlign w:val="center"/>
          </w:tcPr>
          <w:p w14:paraId="6D8157A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 , -15)</w:t>
            </w:r>
          </w:p>
        </w:tc>
        <w:tc>
          <w:tcPr>
            <w:tcW w:w="1556" w:type="dxa"/>
            <w:vAlign w:val="bottom"/>
          </w:tcPr>
          <w:p w14:paraId="7F5BDD0A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0.78</w:t>
            </w:r>
          </w:p>
          <w:p w14:paraId="5F154396" w14:textId="60F29F29" w:rsidR="007A5AAA" w:rsidRPr="006B5BE8" w:rsidRDefault="007A5AAA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0.83, -0.72)</w:t>
            </w:r>
          </w:p>
        </w:tc>
      </w:tr>
      <w:tr w:rsidR="00547D08" w14:paraId="62248153" w14:textId="4DCEBE5D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F14C1AD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56F7F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8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4840 , 14374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74A5B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95.2 , 10796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061A2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65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10127 , 20383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26E8C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99.8 , 7710.9)</w:t>
            </w:r>
          </w:p>
        </w:tc>
        <w:tc>
          <w:tcPr>
            <w:tcW w:w="1556" w:type="dxa"/>
            <w:vAlign w:val="center"/>
          </w:tcPr>
          <w:p w14:paraId="5FBC9EC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3 , -24.7)</w:t>
            </w:r>
          </w:p>
        </w:tc>
        <w:tc>
          <w:tcPr>
            <w:tcW w:w="1556" w:type="dxa"/>
            <w:vAlign w:val="bottom"/>
          </w:tcPr>
          <w:p w14:paraId="4CD9315D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17</w:t>
            </w:r>
          </w:p>
          <w:p w14:paraId="0F69CCB5" w14:textId="56D0C375" w:rsidR="007A5AAA" w:rsidRPr="006B5BE8" w:rsidRDefault="007A5AAA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23, -1.12)</w:t>
            </w:r>
          </w:p>
        </w:tc>
      </w:tr>
      <w:tr w:rsidR="00547D08" w14:paraId="2A5C9215" w14:textId="68DEE3D7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D82341B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715B94F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97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71042 , 21195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73132C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02.6 , 1007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B3420C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3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1827 , 22295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F98FA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84.8 , 6548.2)</w:t>
            </w:r>
          </w:p>
        </w:tc>
        <w:tc>
          <w:tcPr>
            <w:tcW w:w="1556" w:type="dxa"/>
            <w:vAlign w:val="center"/>
          </w:tcPr>
          <w:p w14:paraId="100852C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8 , -30.8)</w:t>
            </w:r>
          </w:p>
        </w:tc>
        <w:tc>
          <w:tcPr>
            <w:tcW w:w="1556" w:type="dxa"/>
            <w:vAlign w:val="bottom"/>
          </w:tcPr>
          <w:p w14:paraId="2F1F21A2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46</w:t>
            </w:r>
          </w:p>
          <w:p w14:paraId="49D78FC3" w14:textId="21E737FF" w:rsidR="007A5AAA" w:rsidRPr="006B5BE8" w:rsidRDefault="007A5AAA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265A7D">
              <w:rPr>
                <w:rFonts w:cs="Calibri"/>
                <w:b/>
                <w:bCs/>
                <w:color w:val="000000"/>
                <w:sz w:val="18"/>
                <w:szCs w:val="18"/>
              </w:rPr>
              <w:t>-1.52, -1.40)</w:t>
            </w:r>
          </w:p>
        </w:tc>
      </w:tr>
      <w:tr w:rsidR="00547D08" w14:paraId="3CD15083" w14:textId="6DB311D1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C5CF7C9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9AB0C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94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1304 , 11959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7CF5E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02.5 , 875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F23B18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09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4572 , 9185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D1C69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16.6 , 7047.6)</w:t>
            </w:r>
          </w:p>
        </w:tc>
        <w:tc>
          <w:tcPr>
            <w:tcW w:w="1556" w:type="dxa"/>
            <w:vAlign w:val="center"/>
          </w:tcPr>
          <w:p w14:paraId="3BBC2B2E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 , -14.6)</w:t>
            </w:r>
          </w:p>
        </w:tc>
        <w:tc>
          <w:tcPr>
            <w:tcW w:w="1556" w:type="dxa"/>
            <w:vAlign w:val="bottom"/>
          </w:tcPr>
          <w:p w14:paraId="560833B8" w14:textId="77777777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0.72</w:t>
            </w:r>
          </w:p>
          <w:p w14:paraId="09BF60F0" w14:textId="3E5BF8F8" w:rsidR="00265A7D" w:rsidRPr="006B5BE8" w:rsidRDefault="00265A7D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0.85, -0.59)</w:t>
            </w:r>
          </w:p>
        </w:tc>
      </w:tr>
      <w:tr w:rsidR="00547D08" w14:paraId="49D3D45A" w14:textId="0DF67AC8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50A9266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9F209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75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9515 , 6844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B2B41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10.6 , 862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B3079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2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8667 , 7457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37A2D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86.3 , 6630)</w:t>
            </w:r>
          </w:p>
        </w:tc>
        <w:tc>
          <w:tcPr>
            <w:tcW w:w="1556" w:type="dxa"/>
            <w:vAlign w:val="center"/>
          </w:tcPr>
          <w:p w14:paraId="066E202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8 , -18.7)</w:t>
            </w:r>
          </w:p>
        </w:tc>
        <w:tc>
          <w:tcPr>
            <w:tcW w:w="1556" w:type="dxa"/>
            <w:vAlign w:val="bottom"/>
          </w:tcPr>
          <w:p w14:paraId="1FE6F2E5" w14:textId="75DD62E6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</w:r>
            <w:r w:rsidR="00FD658F"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43D108D9" w14:textId="4927F728" w:rsidR="00265A7D" w:rsidRPr="006B5BE8" w:rsidRDefault="00265A7D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78761A">
              <w:rPr>
                <w:rFonts w:cs="Calibri"/>
                <w:b/>
                <w:bCs/>
                <w:color w:val="000000"/>
                <w:sz w:val="18"/>
                <w:szCs w:val="18"/>
              </w:rPr>
              <w:t>-1.03, -0.77)</w:t>
            </w:r>
          </w:p>
        </w:tc>
      </w:tr>
      <w:tr w:rsidR="00547D08" w14:paraId="0AF9BD87" w14:textId="454D3D88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E866147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4EBFC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68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05030 , 49368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21019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78.5 , 866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9473A86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16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54663 , 50839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9D0EC2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46.4 , 6416.4)</w:t>
            </w:r>
          </w:p>
        </w:tc>
        <w:tc>
          <w:tcPr>
            <w:tcW w:w="1556" w:type="dxa"/>
            <w:vAlign w:val="center"/>
          </w:tcPr>
          <w:p w14:paraId="504BE76A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6 , -20.8)</w:t>
            </w:r>
          </w:p>
        </w:tc>
        <w:tc>
          <w:tcPr>
            <w:tcW w:w="1556" w:type="dxa"/>
            <w:vAlign w:val="bottom"/>
          </w:tcPr>
          <w:p w14:paraId="1BECAEB9" w14:textId="39E7EC68" w:rsidR="00547D08" w:rsidRDefault="00547D08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 w:rsidR="00FD658F">
              <w:rPr>
                <w:rFonts w:cs="Calibri"/>
                <w:b/>
                <w:bCs/>
                <w:color w:val="000000"/>
                <w:sz w:val="18"/>
                <w:szCs w:val="18"/>
              </w:rPr>
              <w:t>.00</w:t>
            </w:r>
          </w:p>
          <w:p w14:paraId="3F3E55EF" w14:textId="7174573F" w:rsidR="0078761A" w:rsidRPr="006B5BE8" w:rsidRDefault="0078761A" w:rsidP="00C47E2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18, -0</w:t>
            </w:r>
            <w:r w:rsidR="00FD658F">
              <w:rPr>
                <w:rFonts w:cs="Calibr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)</w:t>
            </w:r>
          </w:p>
        </w:tc>
      </w:tr>
      <w:tr w:rsidR="00547D08" w14:paraId="0621C83F" w14:textId="55738F42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9E8ACBA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37166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250 , 1006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62C45D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45.1 , 890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13C29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9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108 , 3534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1C9AB5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45 , 7131.7)</w:t>
            </w:r>
          </w:p>
        </w:tc>
        <w:tc>
          <w:tcPr>
            <w:tcW w:w="1556" w:type="dxa"/>
            <w:vAlign w:val="center"/>
          </w:tcPr>
          <w:p w14:paraId="4367F4A9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2 , -15.1)</w:t>
            </w:r>
          </w:p>
        </w:tc>
        <w:tc>
          <w:tcPr>
            <w:tcW w:w="1556" w:type="dxa"/>
            <w:vAlign w:val="bottom"/>
          </w:tcPr>
          <w:p w14:paraId="14CC90FC" w14:textId="77777777" w:rsidR="00547D08" w:rsidRDefault="00547D08" w:rsidP="00C2780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0.76</w:t>
            </w:r>
          </w:p>
          <w:p w14:paraId="4D4BC439" w14:textId="174404E6" w:rsidR="0078761A" w:rsidRPr="006B5BE8" w:rsidRDefault="0078761A" w:rsidP="00C2780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0.76, -0.82)</w:t>
            </w:r>
          </w:p>
        </w:tc>
      </w:tr>
      <w:tr w:rsidR="00547D08" w14:paraId="54EECC8E" w14:textId="6EB3921A" w:rsidTr="00503F1F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90BCBFD" w14:textId="77777777" w:rsidR="00547D08" w:rsidRPr="009B7800" w:rsidRDefault="00547D08" w:rsidP="00547D08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9D7E1B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4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6473 , 18798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FB9971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16.9 , 12821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3A5068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04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2340 , 21867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2B5CC7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74.8 , 8718.3)</w:t>
            </w:r>
          </w:p>
        </w:tc>
        <w:tc>
          <w:tcPr>
            <w:tcW w:w="1556" w:type="dxa"/>
            <w:vAlign w:val="center"/>
          </w:tcPr>
          <w:p w14:paraId="11932493" w14:textId="77777777" w:rsidR="00547D08" w:rsidRDefault="00547D08" w:rsidP="00547D08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3 , -27.9)</w:t>
            </w:r>
          </w:p>
        </w:tc>
        <w:tc>
          <w:tcPr>
            <w:tcW w:w="1556" w:type="dxa"/>
            <w:vAlign w:val="bottom"/>
          </w:tcPr>
          <w:p w14:paraId="5B572865" w14:textId="77777777" w:rsidR="00547D08" w:rsidRDefault="00547D08" w:rsidP="00C2780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47D08">
              <w:rPr>
                <w:rFonts w:cs="Calibri"/>
                <w:b/>
                <w:bCs/>
                <w:color w:val="000000"/>
                <w:sz w:val="18"/>
                <w:szCs w:val="18"/>
              </w:rPr>
              <w:t>-1.32</w:t>
            </w:r>
          </w:p>
          <w:p w14:paraId="79F8CFA6" w14:textId="277CAC85" w:rsidR="0078761A" w:rsidRPr="006B5BE8" w:rsidRDefault="0078761A" w:rsidP="00C2780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-1.39, -1.26)</w:t>
            </w:r>
          </w:p>
        </w:tc>
      </w:tr>
    </w:tbl>
    <w:p w14:paraId="682A436B" w14:textId="77777777" w:rsidR="00890FE9" w:rsidRDefault="00890FE9"/>
    <w:sectPr w:rsidR="00890FE9" w:rsidSect="00C74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1E"/>
    <w:rsid w:val="000717B4"/>
    <w:rsid w:val="00094D68"/>
    <w:rsid w:val="0010221E"/>
    <w:rsid w:val="00173528"/>
    <w:rsid w:val="001D32E7"/>
    <w:rsid w:val="00240A10"/>
    <w:rsid w:val="00265A7D"/>
    <w:rsid w:val="00314DC2"/>
    <w:rsid w:val="003C0868"/>
    <w:rsid w:val="004512C6"/>
    <w:rsid w:val="00475C94"/>
    <w:rsid w:val="00547D08"/>
    <w:rsid w:val="006A78E5"/>
    <w:rsid w:val="006B5BE8"/>
    <w:rsid w:val="0078761A"/>
    <w:rsid w:val="007A5AAA"/>
    <w:rsid w:val="00890FE9"/>
    <w:rsid w:val="008C6A78"/>
    <w:rsid w:val="0097370D"/>
    <w:rsid w:val="00A06075"/>
    <w:rsid w:val="00AC1D34"/>
    <w:rsid w:val="00B20C62"/>
    <w:rsid w:val="00B4245D"/>
    <w:rsid w:val="00BF4EF1"/>
    <w:rsid w:val="00C27809"/>
    <w:rsid w:val="00C47E2E"/>
    <w:rsid w:val="00C7451E"/>
    <w:rsid w:val="00D54B82"/>
    <w:rsid w:val="00DC307D"/>
    <w:rsid w:val="00F20CBE"/>
    <w:rsid w:val="00F54B6C"/>
    <w:rsid w:val="00FA25B2"/>
    <w:rsid w:val="00FD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57B6"/>
  <w15:chartTrackingRefBased/>
  <w15:docId w15:val="{5E2B81A7-ACC9-42E5-85C5-0A9FDB8D1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27</cp:revision>
  <dcterms:created xsi:type="dcterms:W3CDTF">2022-02-17T18:36:00Z</dcterms:created>
  <dcterms:modified xsi:type="dcterms:W3CDTF">2022-10-26T16:33:00Z</dcterms:modified>
</cp:coreProperties>
</file>